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trial regist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 and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specific funding was receiv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 and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7 and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 and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unblinding is not permissi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 and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1 and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I, pages 29 and 30</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Gerards M.H.G. (Marissa)</cp:lastModifiedBy>
  <dcterms:modified xsi:type="dcterms:W3CDTF">2020-06-04T07:58:00Z</dcterms:modified>
  <cp:revision>46</cp:revision>
  <dc:subject/>
  <dc:title>Table 1  SPIRIT 2013 checklist: recommended items to address in a clinical trial protocol and related documents*</dc:title>
</cp:coreProperties>
</file>